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4C3C" w:rsidRDefault="00B04C3C" w:rsidP="00C842BE">
      <w:pPr>
        <w:jc w:val="right"/>
      </w:pPr>
      <w:bookmarkStart w:id="0" w:name="_GoBack"/>
      <w:bookmarkEnd w:id="0"/>
    </w:p>
    <w:p w:rsidR="00532705" w:rsidRDefault="00532705" w:rsidP="00C842BE">
      <w:pPr>
        <w:jc w:val="right"/>
      </w:pPr>
      <w:r>
        <w:object w:dxaOrig="11851" w:dyaOrig="1681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2.4pt;height:643.25pt" o:ole="">
            <v:imagedata r:id="rId5" o:title=""/>
          </v:shape>
          <o:OLEObject Type="Embed" ProgID="SigmaPlotGraphicObject.11" ShapeID="_x0000_i1025" DrawAspect="Content" ObjectID="_1480237366" r:id="rId6"/>
        </w:object>
      </w:r>
    </w:p>
    <w:p w:rsidR="00C76329" w:rsidRPr="00C51800" w:rsidRDefault="00E7162F" w:rsidP="00C842BE">
      <w:pPr>
        <w:jc w:val="righ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</w:t>
      </w:r>
      <w:r w:rsidR="00C76329" w:rsidRPr="00C51800">
        <w:rPr>
          <w:rFonts w:ascii="Arial" w:hAnsi="Arial" w:cs="Arial"/>
          <w:b/>
          <w:sz w:val="24"/>
          <w:szCs w:val="24"/>
        </w:rPr>
        <w:t xml:space="preserve"> material </w:t>
      </w:r>
      <w:r w:rsidR="00B82564">
        <w:rPr>
          <w:rFonts w:ascii="Arial" w:hAnsi="Arial" w:cs="Arial"/>
          <w:b/>
          <w:sz w:val="24"/>
          <w:szCs w:val="24"/>
        </w:rPr>
        <w:t>8</w:t>
      </w:r>
    </w:p>
    <w:sectPr w:rsidR="00C76329" w:rsidRPr="00C518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AEB"/>
    <w:rsid w:val="001D25C7"/>
    <w:rsid w:val="00532705"/>
    <w:rsid w:val="005618EA"/>
    <w:rsid w:val="00684C49"/>
    <w:rsid w:val="00845AEB"/>
    <w:rsid w:val="008D4FE7"/>
    <w:rsid w:val="00B04C3C"/>
    <w:rsid w:val="00B82564"/>
    <w:rsid w:val="00BA4955"/>
    <w:rsid w:val="00C51800"/>
    <w:rsid w:val="00C76329"/>
    <w:rsid w:val="00C842BE"/>
    <w:rsid w:val="00D44B10"/>
    <w:rsid w:val="00E7162F"/>
    <w:rsid w:val="00F35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5A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AE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5A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A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h</dc:creator>
  <cp:lastModifiedBy>DRSuarez</cp:lastModifiedBy>
  <cp:revision>2</cp:revision>
  <cp:lastPrinted>2014-04-20T08:48:00Z</cp:lastPrinted>
  <dcterms:created xsi:type="dcterms:W3CDTF">2014-12-16T04:16:00Z</dcterms:created>
  <dcterms:modified xsi:type="dcterms:W3CDTF">2014-12-16T04:16:00Z</dcterms:modified>
</cp:coreProperties>
</file>